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9902C" w14:textId="27A28229" w:rsidR="001E0C13" w:rsidRPr="00AF080A" w:rsidRDefault="001E0C13">
      <w:pPr>
        <w:rPr>
          <w:rFonts w:ascii="Arial" w:hAnsi="Arial" w:cs="Arial"/>
          <w:b/>
          <w:bCs/>
          <w:sz w:val="20"/>
          <w:szCs w:val="20"/>
        </w:rPr>
      </w:pPr>
      <w:r w:rsidRPr="00AF080A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164BF">
        <w:rPr>
          <w:rFonts w:ascii="Arial" w:hAnsi="Arial" w:cs="Arial"/>
          <w:b/>
          <w:bCs/>
          <w:sz w:val="20"/>
          <w:szCs w:val="20"/>
        </w:rPr>
        <w:t>m</w:t>
      </w:r>
      <w:r w:rsidRPr="00AF080A">
        <w:rPr>
          <w:rFonts w:ascii="Arial" w:hAnsi="Arial" w:cs="Arial"/>
          <w:b/>
          <w:bCs/>
          <w:sz w:val="20"/>
          <w:szCs w:val="20"/>
        </w:rPr>
        <w:t xml:space="preserve">aterial </w:t>
      </w:r>
      <w:r w:rsidR="00180227">
        <w:rPr>
          <w:rFonts w:ascii="Arial" w:hAnsi="Arial" w:cs="Arial"/>
          <w:b/>
          <w:bCs/>
          <w:sz w:val="20"/>
          <w:szCs w:val="20"/>
        </w:rPr>
        <w:t>5</w:t>
      </w:r>
      <w:r w:rsidRPr="00AF080A">
        <w:rPr>
          <w:rFonts w:ascii="Arial" w:hAnsi="Arial" w:cs="Arial"/>
          <w:b/>
          <w:bCs/>
          <w:sz w:val="20"/>
          <w:szCs w:val="20"/>
        </w:rPr>
        <w:t xml:space="preserve">: Comparison of </w:t>
      </w:r>
      <w:r w:rsidR="00D71F25">
        <w:rPr>
          <w:rFonts w:ascii="Arial" w:hAnsi="Arial" w:cs="Arial"/>
          <w:b/>
          <w:bCs/>
          <w:sz w:val="20"/>
          <w:szCs w:val="20"/>
        </w:rPr>
        <w:t>T</w:t>
      </w:r>
      <w:r w:rsidRPr="00AF080A">
        <w:rPr>
          <w:rFonts w:ascii="Arial" w:hAnsi="Arial" w:cs="Arial"/>
          <w:b/>
          <w:bCs/>
          <w:sz w:val="20"/>
          <w:szCs w:val="20"/>
        </w:rPr>
        <w:t>reatments for</w:t>
      </w:r>
      <w:r w:rsidR="002077FC" w:rsidRPr="00AF080A">
        <w:rPr>
          <w:rFonts w:ascii="Arial" w:hAnsi="Arial" w:cs="Arial"/>
          <w:b/>
          <w:bCs/>
          <w:sz w:val="20"/>
          <w:szCs w:val="20"/>
        </w:rPr>
        <w:t xml:space="preserve"> 1-Point Reduction in</w:t>
      </w:r>
      <w:r w:rsidR="006512DC" w:rsidRPr="00AF080A">
        <w:rPr>
          <w:rFonts w:ascii="Arial" w:hAnsi="Arial" w:cs="Arial"/>
          <w:b/>
          <w:bCs/>
          <w:sz w:val="20"/>
          <w:szCs w:val="20"/>
        </w:rPr>
        <w:t xml:space="preserve"> Steatosis,</w:t>
      </w:r>
      <w:r w:rsidRPr="00AF080A">
        <w:rPr>
          <w:rFonts w:ascii="Arial" w:hAnsi="Arial" w:cs="Arial"/>
          <w:b/>
          <w:bCs/>
          <w:sz w:val="20"/>
          <w:szCs w:val="20"/>
        </w:rPr>
        <w:t xml:space="preserve"> Ballooning</w:t>
      </w:r>
      <w:r w:rsidR="006512DC" w:rsidRPr="00AF080A">
        <w:rPr>
          <w:rFonts w:ascii="Arial" w:hAnsi="Arial" w:cs="Arial"/>
          <w:b/>
          <w:bCs/>
          <w:sz w:val="20"/>
          <w:szCs w:val="20"/>
        </w:rPr>
        <w:t xml:space="preserve"> and</w:t>
      </w:r>
      <w:r w:rsidRPr="00AF080A">
        <w:rPr>
          <w:rFonts w:ascii="Arial" w:hAnsi="Arial" w:cs="Arial"/>
          <w:b/>
          <w:bCs/>
          <w:sz w:val="20"/>
          <w:szCs w:val="20"/>
        </w:rPr>
        <w:t xml:space="preserve"> Lobar</w:t>
      </w:r>
      <w:r w:rsidR="004C6007" w:rsidRPr="00AF080A">
        <w:rPr>
          <w:rFonts w:ascii="Arial" w:hAnsi="Arial" w:cs="Arial"/>
          <w:b/>
          <w:bCs/>
          <w:sz w:val="20"/>
          <w:szCs w:val="20"/>
        </w:rPr>
        <w:t xml:space="preserve"> inflammation</w:t>
      </w:r>
    </w:p>
    <w:p w14:paraId="787804F8" w14:textId="77777777" w:rsidR="00AF080A" w:rsidRPr="001E0C13" w:rsidRDefault="00AF080A">
      <w:pPr>
        <w:rPr>
          <w:rFonts w:ascii="Arial" w:hAnsi="Arial" w:cs="Arial"/>
          <w:sz w:val="20"/>
          <w:szCs w:val="20"/>
        </w:rPr>
      </w:pPr>
    </w:p>
    <w:tbl>
      <w:tblPr>
        <w:tblW w:w="5276" w:type="pct"/>
        <w:jc w:val="center"/>
        <w:tblLook w:val="04A0" w:firstRow="1" w:lastRow="0" w:firstColumn="1" w:lastColumn="0" w:noHBand="0" w:noVBand="1"/>
      </w:tblPr>
      <w:tblGrid>
        <w:gridCol w:w="2074"/>
        <w:gridCol w:w="2183"/>
        <w:gridCol w:w="2542"/>
        <w:gridCol w:w="2539"/>
        <w:gridCol w:w="2695"/>
        <w:gridCol w:w="2695"/>
      </w:tblGrid>
      <w:tr w:rsidR="00E02448" w:rsidRPr="005A2E1D" w14:paraId="6A75A4D9" w14:textId="77777777" w:rsidTr="006512DC">
        <w:trPr>
          <w:trHeight w:val="300"/>
          <w:jc w:val="center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905D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26BC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EA29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2E70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6F29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1DA8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</w:tr>
      <w:tr w:rsidR="006512DC" w:rsidRPr="005A2E1D" w14:paraId="7E0FFF84" w14:textId="77777777" w:rsidTr="006512DC">
        <w:trPr>
          <w:trHeight w:val="300"/>
          <w:jc w:val="center"/>
        </w:trPr>
        <w:tc>
          <w:tcPr>
            <w:tcW w:w="144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30476" w14:textId="388B5A2D" w:rsidR="006512DC" w:rsidRPr="005A2E1D" w:rsidRDefault="006512DC" w:rsidP="006512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1-Point Reduction in </w:t>
            </w: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eatosis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8F0747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6D6A7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3A35B6C9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39B208FF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512DC" w:rsidRPr="005A2E1D" w14:paraId="0313AD49" w14:textId="77777777" w:rsidTr="006512DC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3C0A8D7" w14:textId="77777777" w:rsidR="006512DC" w:rsidRPr="005A2E1D" w:rsidRDefault="006512DC" w:rsidP="009142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119FC20" w14:textId="77777777" w:rsidR="006512DC" w:rsidRPr="005A2E1D" w:rsidRDefault="006512DC" w:rsidP="0091428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CEA1E0F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 (0.43, 7.83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C8FF566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 (0.89, 2.26)</w:t>
            </w:r>
          </w:p>
        </w:tc>
        <w:tc>
          <w:tcPr>
            <w:tcW w:w="915" w:type="pct"/>
          </w:tcPr>
          <w:p w14:paraId="49C61CA0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0.79, 1.77)</w:t>
            </w:r>
          </w:p>
        </w:tc>
        <w:tc>
          <w:tcPr>
            <w:tcW w:w="915" w:type="pct"/>
          </w:tcPr>
          <w:p w14:paraId="50450668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 (1.44, 2.62)*</w:t>
            </w:r>
          </w:p>
        </w:tc>
      </w:tr>
      <w:tr w:rsidR="006512DC" w:rsidRPr="005A2E1D" w14:paraId="295E9FBC" w14:textId="77777777" w:rsidTr="00914285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4EB7368" w14:textId="77777777" w:rsidR="006512DC" w:rsidRPr="005A2E1D" w:rsidRDefault="006512DC" w:rsidP="009142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7B724DD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 (0.13, 2.32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80E1916" w14:textId="77777777" w:rsidR="006512DC" w:rsidRPr="005A2E1D" w:rsidRDefault="006512DC" w:rsidP="0091428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FE542EC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0.18, 3.38)</w:t>
            </w:r>
          </w:p>
        </w:tc>
        <w:tc>
          <w:tcPr>
            <w:tcW w:w="915" w:type="pct"/>
          </w:tcPr>
          <w:p w14:paraId="79454115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 (0.16, 2.58)</w:t>
            </w:r>
          </w:p>
        </w:tc>
        <w:tc>
          <w:tcPr>
            <w:tcW w:w="915" w:type="pct"/>
          </w:tcPr>
          <w:p w14:paraId="70DEAB4D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 (0.25, 4.41)</w:t>
            </w:r>
          </w:p>
        </w:tc>
      </w:tr>
      <w:tr w:rsidR="006512DC" w:rsidRPr="005A2E1D" w14:paraId="265368E0" w14:textId="77777777" w:rsidTr="00914285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E22C564" w14:textId="77777777" w:rsidR="006512DC" w:rsidRPr="005A2E1D" w:rsidRDefault="006512DC" w:rsidP="009142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6FB5BDB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 (0.44, 1.12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3FFA1D1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30, 5.64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0EFD726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7C1D88F8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 (0.51, 1.35)</w:t>
            </w:r>
          </w:p>
        </w:tc>
        <w:tc>
          <w:tcPr>
            <w:tcW w:w="915" w:type="pct"/>
          </w:tcPr>
          <w:p w14:paraId="141C8CD4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 (0.94, 1.99)</w:t>
            </w:r>
          </w:p>
        </w:tc>
      </w:tr>
      <w:tr w:rsidR="006512DC" w:rsidRPr="005A2E1D" w14:paraId="6380B8D3" w14:textId="77777777" w:rsidTr="00914285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8EB1444" w14:textId="77777777" w:rsidR="006512DC" w:rsidRPr="005A2E1D" w:rsidRDefault="006512DC" w:rsidP="009142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D756C11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 (0.57, 1.27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CBF8937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 (0.39, 6.31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AFFCFEF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 (0.74, 1.96)</w:t>
            </w:r>
          </w:p>
        </w:tc>
        <w:tc>
          <w:tcPr>
            <w:tcW w:w="915" w:type="pct"/>
          </w:tcPr>
          <w:p w14:paraId="62D8CC34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321ED290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 (1.20, 2.26)*</w:t>
            </w:r>
          </w:p>
        </w:tc>
      </w:tr>
      <w:tr w:rsidR="006512DC" w:rsidRPr="005A2E1D" w14:paraId="326065EA" w14:textId="77777777" w:rsidTr="006512DC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C3F60AD" w14:textId="77777777" w:rsidR="006512DC" w:rsidRPr="005A2E1D" w:rsidRDefault="006512DC" w:rsidP="0091428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66CA784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 (0.38, 0.69)*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1631E31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23, 3.96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289E9DC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 (0.50, 1.06)</w:t>
            </w:r>
          </w:p>
        </w:tc>
        <w:tc>
          <w:tcPr>
            <w:tcW w:w="915" w:type="pct"/>
          </w:tcPr>
          <w:p w14:paraId="1FDD6F45" w14:textId="77777777" w:rsidR="006512DC" w:rsidRPr="005A2E1D" w:rsidRDefault="006512DC" w:rsidP="009142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 (0.44, 0.83)*</w:t>
            </w:r>
          </w:p>
        </w:tc>
        <w:tc>
          <w:tcPr>
            <w:tcW w:w="915" w:type="pct"/>
          </w:tcPr>
          <w:p w14:paraId="0D027573" w14:textId="77777777" w:rsidR="006512DC" w:rsidRPr="005A2E1D" w:rsidRDefault="006512DC" w:rsidP="00914285">
            <w:pPr>
              <w:tabs>
                <w:tab w:val="center" w:pos="77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512DC" w:rsidRPr="005A2E1D" w14:paraId="3C5A7AB3" w14:textId="77777777" w:rsidTr="006512DC">
        <w:trPr>
          <w:trHeight w:val="300"/>
          <w:jc w:val="center"/>
        </w:trPr>
        <w:tc>
          <w:tcPr>
            <w:tcW w:w="704" w:type="pct"/>
            <w:shd w:val="clear" w:color="auto" w:fill="auto"/>
            <w:noWrap/>
            <w:vAlign w:val="center"/>
          </w:tcPr>
          <w:p w14:paraId="31D9A681" w14:textId="77777777" w:rsidR="006512DC" w:rsidRPr="005A2E1D" w:rsidRDefault="006512DC" w:rsidP="00EF7D56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05D578A9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9829E0B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2F6041B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  <w:vAlign w:val="center"/>
          </w:tcPr>
          <w:p w14:paraId="4308602B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  <w:vAlign w:val="center"/>
          </w:tcPr>
          <w:p w14:paraId="335E1BBA" w14:textId="77777777" w:rsidR="006512DC" w:rsidRPr="005A2E1D" w:rsidRDefault="006512DC" w:rsidP="008C06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84D77" w:rsidRPr="005A2E1D" w14:paraId="17B78E32" w14:textId="77777777" w:rsidTr="006512DC">
        <w:trPr>
          <w:trHeight w:val="320"/>
          <w:jc w:val="center"/>
        </w:trPr>
        <w:tc>
          <w:tcPr>
            <w:tcW w:w="2308" w:type="pct"/>
            <w:gridSpan w:val="3"/>
            <w:shd w:val="clear" w:color="auto" w:fill="auto"/>
            <w:noWrap/>
            <w:vAlign w:val="center"/>
          </w:tcPr>
          <w:p w14:paraId="556A659F" w14:textId="0AB4439A" w:rsidR="00684D77" w:rsidRPr="005A2E1D" w:rsidRDefault="00684D77" w:rsidP="00684D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1-Point Reduction in </w:t>
            </w: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llooning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DC95C47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60E5EFA0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7026B340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02448" w:rsidRPr="005A2E1D" w14:paraId="270793A8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7D6D606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7DD976C" w14:textId="77777777" w:rsidR="00E02448" w:rsidRPr="005A2E1D" w:rsidRDefault="00E02448" w:rsidP="008C06D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B06CBCC" w14:textId="0E66727B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 (0.14, 2.79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EC5287A" w14:textId="2388A57D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1.55, 1.47)</w:t>
            </w:r>
          </w:p>
        </w:tc>
        <w:tc>
          <w:tcPr>
            <w:tcW w:w="915" w:type="pct"/>
          </w:tcPr>
          <w:p w14:paraId="5CAEA237" w14:textId="35E2336D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 (0.87, 2.05)</w:t>
            </w:r>
          </w:p>
        </w:tc>
        <w:tc>
          <w:tcPr>
            <w:tcW w:w="915" w:type="pct"/>
          </w:tcPr>
          <w:p w14:paraId="32920647" w14:textId="5B90D2D0" w:rsidR="00E02448" w:rsidRPr="005A2E1D" w:rsidRDefault="00CA07D2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 (1.04, 1.91)</w:t>
            </w:r>
            <w:r w:rsidR="00E02448"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02448" w:rsidRPr="005A2E1D" w14:paraId="5AF01860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8B860E8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46A8C10" w14:textId="4FC6FC5E" w:rsidR="00E02448" w:rsidRPr="005A2E1D" w:rsidRDefault="006028F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 (0.36, 6.98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68BE4E2" w14:textId="77777777" w:rsidR="00E02448" w:rsidRPr="005A2E1D" w:rsidRDefault="00E02448" w:rsidP="008C06D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FD865E1" w14:textId="22FE16B7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 (0.31, 6.50)</w:t>
            </w:r>
          </w:p>
        </w:tc>
        <w:tc>
          <w:tcPr>
            <w:tcW w:w="915" w:type="pct"/>
          </w:tcPr>
          <w:p w14:paraId="6BC92FEB" w14:textId="2FBFBF4B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 (0.50, 8.76)</w:t>
            </w:r>
          </w:p>
        </w:tc>
        <w:tc>
          <w:tcPr>
            <w:tcW w:w="915" w:type="pct"/>
          </w:tcPr>
          <w:p w14:paraId="204039A4" w14:textId="3C233DD2" w:rsidR="00E02448" w:rsidRPr="005A2E1D" w:rsidRDefault="003325CE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 (0.51, 9.56)</w:t>
            </w:r>
          </w:p>
        </w:tc>
      </w:tr>
      <w:tr w:rsidR="00E02448" w:rsidRPr="005A2E1D" w14:paraId="788D817C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7E405DF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1C2248A" w14:textId="5EB7649B" w:rsidR="00E02448" w:rsidRPr="005A2E1D" w:rsidRDefault="0016002E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 (0.68, 1.82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0008485" w14:textId="6C8CCCAA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15, 3.23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EE8B99C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1125609A" w14:textId="653AFAFB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 (0.87, 2.53)</w:t>
            </w:r>
          </w:p>
        </w:tc>
        <w:tc>
          <w:tcPr>
            <w:tcW w:w="915" w:type="pct"/>
          </w:tcPr>
          <w:p w14:paraId="61F7BFFF" w14:textId="5E3EA8D7" w:rsidR="00E02448" w:rsidRPr="005A2E1D" w:rsidRDefault="00F5234E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 (1.04, 2.34)*</w:t>
            </w:r>
          </w:p>
        </w:tc>
      </w:tr>
      <w:tr w:rsidR="00E02448" w:rsidRPr="005A2E1D" w14:paraId="7DDB1F90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7AD68CE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29AA34C" w14:textId="3BEA44E3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 (0.49, 1.16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17742C6" w14:textId="6DB0519B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 (0.11, 2.00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7496732" w14:textId="04A01539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 (0.40, 1.15)</w:t>
            </w:r>
          </w:p>
        </w:tc>
        <w:tc>
          <w:tcPr>
            <w:tcW w:w="915" w:type="pct"/>
          </w:tcPr>
          <w:p w14:paraId="3608BBA8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0813E23E" w14:textId="1BB5D4DA" w:rsidR="00E02448" w:rsidRPr="005A2E1D" w:rsidRDefault="00CA07D2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0.74, 1.49)</w:t>
            </w:r>
          </w:p>
        </w:tc>
      </w:tr>
      <w:tr w:rsidR="00E02448" w:rsidRPr="005A2E1D" w14:paraId="2EE6A18C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A56DC9C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15A2BE8" w14:textId="28759BB3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 (0.52, 0.97)*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B5337F4" w14:textId="792AC760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 (0.10, 1.97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29648DC" w14:textId="0B4E9CEB" w:rsidR="00E02448" w:rsidRPr="005A2E1D" w:rsidRDefault="00D6090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 (0.43, 0.96)*</w:t>
            </w:r>
          </w:p>
        </w:tc>
        <w:tc>
          <w:tcPr>
            <w:tcW w:w="915" w:type="pct"/>
          </w:tcPr>
          <w:p w14:paraId="2A75E2C2" w14:textId="4BC07233" w:rsidR="00E02448" w:rsidRPr="005A2E1D" w:rsidRDefault="00CC79E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67, 1.34)</w:t>
            </w:r>
          </w:p>
        </w:tc>
        <w:tc>
          <w:tcPr>
            <w:tcW w:w="915" w:type="pct"/>
          </w:tcPr>
          <w:p w14:paraId="07890738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2448" w:rsidRPr="005A2E1D" w14:paraId="6E0FDAF0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</w:tcPr>
          <w:p w14:paraId="60D04628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</w:tcPr>
          <w:p w14:paraId="3120659E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2E72641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8B36CDF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56647802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675CCC20" w14:textId="77777777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84D77" w:rsidRPr="005A2E1D" w14:paraId="0F1EC8A4" w14:textId="77777777" w:rsidTr="00684D77">
        <w:trPr>
          <w:trHeight w:val="320"/>
          <w:jc w:val="center"/>
        </w:trPr>
        <w:tc>
          <w:tcPr>
            <w:tcW w:w="2308" w:type="pct"/>
            <w:gridSpan w:val="3"/>
            <w:shd w:val="clear" w:color="auto" w:fill="auto"/>
            <w:noWrap/>
            <w:vAlign w:val="center"/>
          </w:tcPr>
          <w:p w14:paraId="36163FAF" w14:textId="7BE5738F" w:rsidR="00684D77" w:rsidRPr="005A2E1D" w:rsidRDefault="00684D77" w:rsidP="00684D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1-Point Reduction in </w:t>
            </w:r>
            <w:r w:rsidRPr="005A2E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b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flammation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E95DEF7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269771AA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5" w:type="pct"/>
          </w:tcPr>
          <w:p w14:paraId="1AF0489F" w14:textId="77777777" w:rsidR="00684D77" w:rsidRPr="005A2E1D" w:rsidRDefault="00684D77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02448" w:rsidRPr="005A2E1D" w14:paraId="58CA5D57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B03FCFE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30D65B4" w14:textId="77777777" w:rsidR="00E02448" w:rsidRPr="005A2E1D" w:rsidRDefault="00E02448" w:rsidP="008C06D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4038488" w14:textId="7E7FF896" w:rsidR="00E02448" w:rsidRPr="005A2E1D" w:rsidRDefault="000157E6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 (0.60, 7.0</w:t>
            </w:r>
            <w:r w:rsidR="007C59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6001C96" w14:textId="46F1D96B" w:rsidR="00E02448" w:rsidRPr="005A2E1D" w:rsidRDefault="00447939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93, 1.39)</w:t>
            </w:r>
          </w:p>
        </w:tc>
        <w:tc>
          <w:tcPr>
            <w:tcW w:w="915" w:type="pct"/>
          </w:tcPr>
          <w:p w14:paraId="5D5595C2" w14:textId="05C73C7A" w:rsidR="00E02448" w:rsidRPr="005A2E1D" w:rsidRDefault="009A3D1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09, 1.53)*</w:t>
            </w:r>
          </w:p>
        </w:tc>
        <w:tc>
          <w:tcPr>
            <w:tcW w:w="915" w:type="pct"/>
          </w:tcPr>
          <w:p w14:paraId="375F2990" w14:textId="20BFBF53" w:rsidR="00E02448" w:rsidRPr="005A2E1D" w:rsidRDefault="00730270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 (1.28, 1.69)*</w:t>
            </w:r>
          </w:p>
        </w:tc>
      </w:tr>
      <w:tr w:rsidR="00E02448" w:rsidRPr="005A2E1D" w14:paraId="4505E626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66BBF40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si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E94E2A0" w14:textId="7346A940" w:rsidR="00E02448" w:rsidRPr="005A2E1D" w:rsidRDefault="00C303F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 (0.14, 1.66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0C6EEF0" w14:textId="1A6001BA" w:rsidR="00E02448" w:rsidRPr="005A2E1D" w:rsidRDefault="002B3139" w:rsidP="008C06D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oftHyphen/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AC94CB9" w14:textId="4FC78B10" w:rsidR="00E02448" w:rsidRPr="005A2E1D" w:rsidRDefault="006B4155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 (0.16, 1.92)</w:t>
            </w:r>
          </w:p>
        </w:tc>
        <w:tc>
          <w:tcPr>
            <w:tcW w:w="915" w:type="pct"/>
          </w:tcPr>
          <w:p w14:paraId="07911F64" w14:textId="1A16884C" w:rsidR="00E02448" w:rsidRPr="005A2E1D" w:rsidRDefault="008D6B4E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 (0.18, 2.11)</w:t>
            </w:r>
          </w:p>
        </w:tc>
        <w:tc>
          <w:tcPr>
            <w:tcW w:w="915" w:type="pct"/>
          </w:tcPr>
          <w:p w14:paraId="656DEC0F" w14:textId="6E0D7CC5" w:rsidR="00E02448" w:rsidRPr="005A2E1D" w:rsidRDefault="002671E0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21, 2.45)</w:t>
            </w:r>
          </w:p>
        </w:tc>
      </w:tr>
      <w:tr w:rsidR="00E02448" w:rsidRPr="005A2E1D" w14:paraId="48037E53" w14:textId="77777777" w:rsidTr="00684D77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E5B0C76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le Aci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5F9B760" w14:textId="5E73CEDD" w:rsidR="00E02448" w:rsidRPr="005A2E1D" w:rsidRDefault="003B4BCB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72, 1.07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7FCB3AA" w14:textId="4DCB093C" w:rsidR="00E02448" w:rsidRPr="005A2E1D" w:rsidRDefault="0081616F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 (0.52, 6.21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4858022" w14:textId="11E1EEC6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70919075" w14:textId="614AA859" w:rsidR="00E02448" w:rsidRPr="005A2E1D" w:rsidRDefault="001358EA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 (0.90, 1.41)</w:t>
            </w:r>
          </w:p>
        </w:tc>
        <w:tc>
          <w:tcPr>
            <w:tcW w:w="915" w:type="pct"/>
          </w:tcPr>
          <w:p w14:paraId="1B5FDF3A" w14:textId="16ABAD89" w:rsidR="00E02448" w:rsidRPr="005A2E1D" w:rsidRDefault="00610D8C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 (1.11, 1.50)*</w:t>
            </w:r>
          </w:p>
        </w:tc>
      </w:tr>
      <w:tr w:rsidR="00E02448" w:rsidRPr="005A2E1D" w14:paraId="23C946FA" w14:textId="77777777" w:rsidTr="006512DC">
        <w:trPr>
          <w:trHeight w:val="320"/>
          <w:jc w:val="center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9121037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504F48E" w14:textId="4CA8C43A" w:rsidR="00E02448" w:rsidRPr="005A2E1D" w:rsidRDefault="00FC301B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6, 0.92)*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A26DEFA" w14:textId="6D88B6C4" w:rsidR="00E02448" w:rsidRPr="005A2E1D" w:rsidRDefault="008D565B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 (0.47, 5.44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044EC2C" w14:textId="2924045C" w:rsidR="00E02448" w:rsidRPr="005A2E1D" w:rsidRDefault="00BC21EE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71, 1.11)</w:t>
            </w:r>
          </w:p>
        </w:tc>
        <w:tc>
          <w:tcPr>
            <w:tcW w:w="915" w:type="pct"/>
          </w:tcPr>
          <w:p w14:paraId="6F25152B" w14:textId="2391E824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pct"/>
          </w:tcPr>
          <w:p w14:paraId="7CAA13DF" w14:textId="45F6D284" w:rsidR="00E02448" w:rsidRPr="005A2E1D" w:rsidRDefault="00610D8C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97, 1.35)</w:t>
            </w:r>
          </w:p>
        </w:tc>
      </w:tr>
      <w:tr w:rsidR="00E02448" w:rsidRPr="005A2E1D" w14:paraId="5438699C" w14:textId="77777777" w:rsidTr="006512DC">
        <w:trPr>
          <w:trHeight w:val="320"/>
          <w:jc w:val="center"/>
        </w:trPr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AD1F" w14:textId="77777777" w:rsidR="00E02448" w:rsidRPr="005A2E1D" w:rsidRDefault="00E02448" w:rsidP="00EF7D5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8954" w14:textId="2E59D71F" w:rsidR="00E02448" w:rsidRPr="005A2E1D" w:rsidRDefault="002F55C3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 (0.59, 0.78)</w:t>
            </w:r>
            <w:r w:rsidR="00E02448"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3A27" w14:textId="6D1D0369" w:rsidR="00E02448" w:rsidRPr="005A2E1D" w:rsidRDefault="003D0914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41, 4.81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AD75" w14:textId="275B688E" w:rsidR="00E02448" w:rsidRPr="005A2E1D" w:rsidRDefault="009B5D4D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7, 0.90)*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4A351953" w14:textId="5B261D0A" w:rsidR="00E02448" w:rsidRPr="005A2E1D" w:rsidRDefault="006A7E40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74, 1.03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72196B5B" w14:textId="2F83681F" w:rsidR="00E02448" w:rsidRPr="005A2E1D" w:rsidRDefault="00E02448" w:rsidP="008C06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2E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04781A37" w14:textId="28A5129F" w:rsidR="00B31733" w:rsidRPr="00881661" w:rsidRDefault="004C6007" w:rsidP="00B31733">
      <w:pPr>
        <w:jc w:val="both"/>
        <w:rPr>
          <w:rFonts w:ascii="Arial" w:hAnsi="Arial" w:cs="Arial"/>
          <w:sz w:val="20"/>
          <w:szCs w:val="20"/>
        </w:rPr>
      </w:pPr>
      <w:r w:rsidRPr="004C6007">
        <w:rPr>
          <w:rFonts w:ascii="Arial" w:hAnsi="Arial" w:cs="Arial"/>
          <w:b/>
          <w:bCs/>
          <w:sz w:val="20"/>
          <w:szCs w:val="20"/>
        </w:rPr>
        <w:t>Legend</w:t>
      </w:r>
      <w:r>
        <w:rPr>
          <w:rFonts w:ascii="Arial" w:hAnsi="Arial" w:cs="Arial"/>
          <w:sz w:val="20"/>
          <w:szCs w:val="20"/>
        </w:rPr>
        <w:t xml:space="preserve">: </w:t>
      </w:r>
      <w:r w:rsidR="00B31733" w:rsidRPr="00881661">
        <w:rPr>
          <w:rFonts w:ascii="Arial" w:hAnsi="Arial" w:cs="Arial"/>
          <w:sz w:val="20"/>
          <w:szCs w:val="20"/>
        </w:rPr>
        <w:t>* denotes statistical significance</w:t>
      </w:r>
    </w:p>
    <w:p w14:paraId="67051723" w14:textId="77777777" w:rsidR="00E02448" w:rsidRDefault="00E02448" w:rsidP="00EF7D56">
      <w:pPr>
        <w:jc w:val="both"/>
      </w:pPr>
    </w:p>
    <w:p w14:paraId="64173FB7" w14:textId="77777777" w:rsidR="00535A75" w:rsidRDefault="00D71F25" w:rsidP="00EF7D56">
      <w:pPr>
        <w:jc w:val="both"/>
      </w:pPr>
    </w:p>
    <w:sectPr w:rsidR="00535A75" w:rsidSect="00DF2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404DE"/>
    <w:multiLevelType w:val="hybridMultilevel"/>
    <w:tmpl w:val="A1C8FDDC"/>
    <w:lvl w:ilvl="0" w:tplc="E2BCCB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C2"/>
    <w:rsid w:val="000157E6"/>
    <w:rsid w:val="00030B67"/>
    <w:rsid w:val="0004240D"/>
    <w:rsid w:val="00064FA3"/>
    <w:rsid w:val="000A44A0"/>
    <w:rsid w:val="000A67C8"/>
    <w:rsid w:val="00107040"/>
    <w:rsid w:val="00124962"/>
    <w:rsid w:val="0013308C"/>
    <w:rsid w:val="001358EA"/>
    <w:rsid w:val="00142355"/>
    <w:rsid w:val="0016002E"/>
    <w:rsid w:val="00180227"/>
    <w:rsid w:val="001A645B"/>
    <w:rsid w:val="001E0C13"/>
    <w:rsid w:val="002077FC"/>
    <w:rsid w:val="00217146"/>
    <w:rsid w:val="002264EA"/>
    <w:rsid w:val="00264C45"/>
    <w:rsid w:val="002671E0"/>
    <w:rsid w:val="002752D5"/>
    <w:rsid w:val="002B3139"/>
    <w:rsid w:val="002F55C3"/>
    <w:rsid w:val="00311472"/>
    <w:rsid w:val="0033156A"/>
    <w:rsid w:val="003325CE"/>
    <w:rsid w:val="003326B3"/>
    <w:rsid w:val="00334883"/>
    <w:rsid w:val="00350049"/>
    <w:rsid w:val="003B4BCB"/>
    <w:rsid w:val="003B7C15"/>
    <w:rsid w:val="003D0914"/>
    <w:rsid w:val="003D5D18"/>
    <w:rsid w:val="00423A90"/>
    <w:rsid w:val="0042471C"/>
    <w:rsid w:val="0042560F"/>
    <w:rsid w:val="00441313"/>
    <w:rsid w:val="00447939"/>
    <w:rsid w:val="004617BE"/>
    <w:rsid w:val="0048464A"/>
    <w:rsid w:val="00492EF0"/>
    <w:rsid w:val="004A7451"/>
    <w:rsid w:val="004B03AD"/>
    <w:rsid w:val="004C326D"/>
    <w:rsid w:val="004C6007"/>
    <w:rsid w:val="004E4EF0"/>
    <w:rsid w:val="004E598E"/>
    <w:rsid w:val="004F32D6"/>
    <w:rsid w:val="00501120"/>
    <w:rsid w:val="00505BBB"/>
    <w:rsid w:val="0056285A"/>
    <w:rsid w:val="005A2E1D"/>
    <w:rsid w:val="005B3FDD"/>
    <w:rsid w:val="005D51E1"/>
    <w:rsid w:val="005F1DD2"/>
    <w:rsid w:val="006028F8"/>
    <w:rsid w:val="00610D8C"/>
    <w:rsid w:val="006133E9"/>
    <w:rsid w:val="006164BF"/>
    <w:rsid w:val="0064399F"/>
    <w:rsid w:val="006512DC"/>
    <w:rsid w:val="006518B6"/>
    <w:rsid w:val="00656A81"/>
    <w:rsid w:val="006638C2"/>
    <w:rsid w:val="0068334A"/>
    <w:rsid w:val="00684D77"/>
    <w:rsid w:val="006A7E40"/>
    <w:rsid w:val="006B4155"/>
    <w:rsid w:val="00703F62"/>
    <w:rsid w:val="00717E8B"/>
    <w:rsid w:val="00730270"/>
    <w:rsid w:val="0073440A"/>
    <w:rsid w:val="00746804"/>
    <w:rsid w:val="00786E32"/>
    <w:rsid w:val="007C3E72"/>
    <w:rsid w:val="007C59AE"/>
    <w:rsid w:val="007C7467"/>
    <w:rsid w:val="007D408B"/>
    <w:rsid w:val="007F0AEC"/>
    <w:rsid w:val="0081616F"/>
    <w:rsid w:val="0085653D"/>
    <w:rsid w:val="00871E5F"/>
    <w:rsid w:val="00877636"/>
    <w:rsid w:val="008A3862"/>
    <w:rsid w:val="008B3F5E"/>
    <w:rsid w:val="008C06D6"/>
    <w:rsid w:val="008C110E"/>
    <w:rsid w:val="008D565B"/>
    <w:rsid w:val="008D6B4E"/>
    <w:rsid w:val="008E7BB8"/>
    <w:rsid w:val="009307BF"/>
    <w:rsid w:val="00940F18"/>
    <w:rsid w:val="009A35A7"/>
    <w:rsid w:val="009A3D15"/>
    <w:rsid w:val="009B5D4D"/>
    <w:rsid w:val="009C0F37"/>
    <w:rsid w:val="00A14A21"/>
    <w:rsid w:val="00A6486D"/>
    <w:rsid w:val="00AC314C"/>
    <w:rsid w:val="00AE538D"/>
    <w:rsid w:val="00AF080A"/>
    <w:rsid w:val="00B31733"/>
    <w:rsid w:val="00BC21EE"/>
    <w:rsid w:val="00C303FF"/>
    <w:rsid w:val="00C47FC4"/>
    <w:rsid w:val="00C748E9"/>
    <w:rsid w:val="00C7719F"/>
    <w:rsid w:val="00C91F90"/>
    <w:rsid w:val="00CA07D2"/>
    <w:rsid w:val="00CA1088"/>
    <w:rsid w:val="00CB0E27"/>
    <w:rsid w:val="00CB4B85"/>
    <w:rsid w:val="00CC2897"/>
    <w:rsid w:val="00CC79EF"/>
    <w:rsid w:val="00D60905"/>
    <w:rsid w:val="00D6418D"/>
    <w:rsid w:val="00D71F25"/>
    <w:rsid w:val="00D9010C"/>
    <w:rsid w:val="00DA295C"/>
    <w:rsid w:val="00DC415F"/>
    <w:rsid w:val="00DE0B25"/>
    <w:rsid w:val="00DF0AD2"/>
    <w:rsid w:val="00DF2AE5"/>
    <w:rsid w:val="00E02448"/>
    <w:rsid w:val="00E65170"/>
    <w:rsid w:val="00E65E94"/>
    <w:rsid w:val="00E8387F"/>
    <w:rsid w:val="00EB03C1"/>
    <w:rsid w:val="00EB7A85"/>
    <w:rsid w:val="00EF7D56"/>
    <w:rsid w:val="00F3280C"/>
    <w:rsid w:val="00F40996"/>
    <w:rsid w:val="00F5234E"/>
    <w:rsid w:val="00FB5500"/>
    <w:rsid w:val="00FC301B"/>
    <w:rsid w:val="00FE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7C402"/>
  <w15:chartTrackingRefBased/>
  <w15:docId w15:val="{3F41ADBF-AA8B-4954-B766-461720D6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6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CD27A-7054-4452-A03B-CD259D292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Hui Pan</dc:creator>
  <cp:keywords/>
  <dc:description/>
  <cp:lastModifiedBy>Lim Wen Hui</cp:lastModifiedBy>
  <cp:revision>14</cp:revision>
  <dcterms:created xsi:type="dcterms:W3CDTF">2021-10-10T08:22:00Z</dcterms:created>
  <dcterms:modified xsi:type="dcterms:W3CDTF">2021-10-21T11:06:00Z</dcterms:modified>
</cp:coreProperties>
</file>